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F8AD4" w14:textId="6E442430" w:rsidR="009D44BC" w:rsidRDefault="009D44BC" w:rsidP="009D44BC">
      <w:pPr>
        <w:pStyle w:val="SupplementaryMaterial"/>
      </w:pPr>
      <w:r w:rsidRPr="001549D3">
        <w:t>Supplementary Material</w:t>
      </w:r>
    </w:p>
    <w:p w14:paraId="783BCCE1" w14:textId="77777777" w:rsidR="00110FA4" w:rsidRPr="00110FA4" w:rsidRDefault="00110FA4" w:rsidP="00110FA4">
      <w:pPr>
        <w:pStyle w:val="Title"/>
      </w:pPr>
    </w:p>
    <w:p w14:paraId="5AB7361E" w14:textId="1312129A" w:rsidR="00110FA4" w:rsidRDefault="00110FA4" w:rsidP="00110FA4">
      <w:pPr>
        <w:pStyle w:val="Title"/>
      </w:pPr>
      <w:r>
        <w:t>The duration of untreated psychosis among U.S. Latinxs and social and clinical correlates</w:t>
      </w:r>
    </w:p>
    <w:p w14:paraId="2F916A35" w14:textId="77777777" w:rsidR="00110FA4" w:rsidRDefault="00110FA4" w:rsidP="00110FA4"/>
    <w:p w14:paraId="2BF0668B" w14:textId="201EEE17" w:rsidR="00110FA4" w:rsidRPr="00110FA4" w:rsidRDefault="00110FA4" w:rsidP="00110FA4">
      <w:pPr>
        <w:pStyle w:val="AuthorList"/>
        <w:rPr>
          <w:vertAlign w:val="superscript"/>
        </w:rPr>
      </w:pPr>
      <w:r>
        <w:t>Maria M. Santos</w:t>
      </w:r>
      <w:r>
        <w:rPr>
          <w:vertAlign w:val="superscript"/>
        </w:rPr>
        <w:t>1</w:t>
      </w:r>
      <w:r w:rsidRPr="00994A3D">
        <w:t xml:space="preserve">*, </w:t>
      </w:r>
      <w:r>
        <w:t>Maya Kratzer</w:t>
      </w:r>
      <w:r>
        <w:rPr>
          <w:vertAlign w:val="superscript"/>
        </w:rPr>
        <w:t>2</w:t>
      </w:r>
      <w:r w:rsidRPr="00994A3D">
        <w:t xml:space="preserve">, </w:t>
      </w:r>
      <w:r>
        <w:t>Jaqueline Zavala</w:t>
      </w:r>
      <w:r>
        <w:rPr>
          <w:vertAlign w:val="superscript"/>
        </w:rPr>
        <w:t>3</w:t>
      </w:r>
      <w:r>
        <w:t>, Daisy Lopez</w:t>
      </w:r>
      <w:r>
        <w:rPr>
          <w:vertAlign w:val="superscript"/>
        </w:rPr>
        <w:t>4</w:t>
      </w:r>
      <w:r>
        <w:t>, Jodie Ullman</w:t>
      </w:r>
      <w:r>
        <w:rPr>
          <w:vertAlign w:val="superscript"/>
        </w:rPr>
        <w:t>1</w:t>
      </w:r>
      <w:r>
        <w:t>, Alex Kopelowicz</w:t>
      </w:r>
      <w:r>
        <w:rPr>
          <w:vertAlign w:val="superscript"/>
        </w:rPr>
        <w:t>5</w:t>
      </w:r>
      <w:r>
        <w:t xml:space="preserve"> and Steven </w:t>
      </w:r>
      <w:proofErr w:type="spellStart"/>
      <w:r>
        <w:t>Regeser</w:t>
      </w:r>
      <w:proofErr w:type="spellEnd"/>
      <w:r>
        <w:t xml:space="preserve"> Lopez</w:t>
      </w:r>
      <w:r>
        <w:rPr>
          <w:vertAlign w:val="superscript"/>
        </w:rPr>
        <w:t>6</w:t>
      </w:r>
    </w:p>
    <w:p w14:paraId="409ABE5C" w14:textId="6AD2B652" w:rsidR="00266A16" w:rsidRDefault="00110FA4" w:rsidP="00110FA4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Maria M. Santos</w:t>
      </w:r>
      <w:r w:rsidRPr="00994A3D">
        <w:rPr>
          <w:rFonts w:cs="Times New Roman"/>
        </w:rPr>
        <w:t xml:space="preserve">: </w:t>
      </w:r>
      <w:hyperlink r:id="rId8" w:history="1">
        <w:r w:rsidR="00266A16" w:rsidRPr="00566BD5">
          <w:rPr>
            <w:rStyle w:val="Hyperlink"/>
            <w:rFonts w:cs="Times New Roman"/>
          </w:rPr>
          <w:t>maria.santos@csusb.edu</w:t>
        </w:r>
      </w:hyperlink>
    </w:p>
    <w:p w14:paraId="605FB6D0" w14:textId="5856AA81" w:rsidR="00266A16" w:rsidRPr="00266A16" w:rsidRDefault="00266A16" w:rsidP="00266A16">
      <w:pPr>
        <w:spacing w:before="0" w:after="200" w:line="276" w:lineRule="auto"/>
        <w:rPr>
          <w:rFonts w:cs="Times New Roman"/>
        </w:rPr>
        <w:sectPr w:rsidR="00266A16" w:rsidRPr="00266A16" w:rsidSect="00266A16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</w:rPr>
        <w:br w:type="page"/>
      </w:r>
    </w:p>
    <w:p w14:paraId="4EB90B39" w14:textId="77777777" w:rsidR="00110FA4" w:rsidRPr="00110FA4" w:rsidRDefault="00110FA4" w:rsidP="00110FA4"/>
    <w:tbl>
      <w:tblPr>
        <w:tblW w:w="129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7"/>
        <w:gridCol w:w="236"/>
        <w:gridCol w:w="514"/>
        <w:gridCol w:w="1738"/>
        <w:gridCol w:w="460"/>
        <w:gridCol w:w="1738"/>
        <w:gridCol w:w="842"/>
        <w:gridCol w:w="720"/>
        <w:gridCol w:w="270"/>
        <w:gridCol w:w="630"/>
        <w:gridCol w:w="1710"/>
        <w:gridCol w:w="810"/>
        <w:gridCol w:w="810"/>
      </w:tblGrid>
      <w:tr w:rsidR="009D44BC" w:rsidRPr="008B146F" w14:paraId="0DD484A3" w14:textId="77777777" w:rsidTr="00AC1E1C">
        <w:trPr>
          <w:trHeight w:val="290"/>
        </w:trPr>
        <w:tc>
          <w:tcPr>
            <w:tcW w:w="2477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87DE48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D50634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upplement </w:t>
            </w:r>
            <w:r w:rsidRPr="008B146F">
              <w:rPr>
                <w:rFonts w:eastAsia="Times New Roman" w:cs="Times New Roman"/>
                <w:b/>
                <w:bCs/>
                <w:color w:val="000000"/>
                <w:szCs w:val="24"/>
              </w:rPr>
              <w:t>Table 1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0B4A5B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D476BA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7F9A248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0" w:type="dxa"/>
            <w:tcBorders>
              <w:top w:val="nil"/>
              <w:bottom w:val="nil"/>
            </w:tcBorders>
          </w:tcPr>
          <w:p w14:paraId="3ED3A256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8079296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</w:tcPr>
          <w:p w14:paraId="358F5A10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77EDBEC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8C7CAD8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3BD9FB3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CA4910E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05DD007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A0285D1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9D44BC" w:rsidRPr="008B146F" w14:paraId="36E4A549" w14:textId="77777777" w:rsidTr="00AC1E1C">
        <w:trPr>
          <w:trHeight w:val="290"/>
        </w:trPr>
        <w:tc>
          <w:tcPr>
            <w:tcW w:w="12955" w:type="dxa"/>
            <w:gridSpan w:val="13"/>
            <w:tcBorders>
              <w:top w:val="nil"/>
              <w:bottom w:val="single" w:sz="4" w:space="0" w:color="auto"/>
            </w:tcBorders>
          </w:tcPr>
          <w:p w14:paraId="2CF10F4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Participant Characteristics </w:t>
            </w:r>
          </w:p>
        </w:tc>
      </w:tr>
      <w:tr w:rsidR="009D44BC" w:rsidRPr="008B146F" w14:paraId="53193864" w14:textId="77777777" w:rsidTr="00AC1E1C">
        <w:trPr>
          <w:trHeight w:val="290"/>
        </w:trPr>
        <w:tc>
          <w:tcPr>
            <w:tcW w:w="24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A5B0B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795C7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25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DCD7A1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U.S. Born</w:t>
            </w:r>
          </w:p>
        </w:tc>
        <w:tc>
          <w:tcPr>
            <w:tcW w:w="376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4947AE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Immigrant 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4FB25C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96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7A2638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Full Sample</w:t>
            </w:r>
          </w:p>
        </w:tc>
      </w:tr>
      <w:tr w:rsidR="009D44BC" w:rsidRPr="008B146F" w14:paraId="7D75F70B" w14:textId="77777777" w:rsidTr="00AC1E1C">
        <w:trPr>
          <w:trHeight w:val="290"/>
        </w:trPr>
        <w:tc>
          <w:tcPr>
            <w:tcW w:w="24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952C86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D9BC2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25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720A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76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D5FA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BFCAAF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96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86DF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N = 122</w:t>
            </w:r>
          </w:p>
        </w:tc>
      </w:tr>
      <w:tr w:rsidR="009D44BC" w:rsidRPr="008B146F" w14:paraId="2C550AAB" w14:textId="77777777" w:rsidTr="00AC1E1C">
        <w:trPr>
          <w:trHeight w:val="290"/>
        </w:trPr>
        <w:tc>
          <w:tcPr>
            <w:tcW w:w="247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1935FA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DC8561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9A94F5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A513946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0EE3BB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436AB3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2" w:type="dxa"/>
            <w:gridSpan w:val="2"/>
            <w:tcBorders>
              <w:top w:val="single" w:sz="4" w:space="0" w:color="auto"/>
              <w:bottom w:val="nil"/>
            </w:tcBorders>
          </w:tcPr>
          <w:p w14:paraId="64615933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Missing</w:t>
            </w: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5A7E341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C5F368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179881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nil"/>
            </w:tcBorders>
          </w:tcPr>
          <w:p w14:paraId="6942376C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Missing</w:t>
            </w:r>
          </w:p>
        </w:tc>
      </w:tr>
      <w:tr w:rsidR="009D44BC" w:rsidRPr="008B146F" w14:paraId="201F6242" w14:textId="77777777" w:rsidTr="00AC1E1C">
        <w:trPr>
          <w:trHeight w:val="290"/>
        </w:trPr>
        <w:tc>
          <w:tcPr>
            <w:tcW w:w="24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133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Characteristics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2D2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B9D2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4FAF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M(SD) or %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AE5D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F732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M(SD) or %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1CC80D63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Count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1B648BC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2FDD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E369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20D7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M(SD) or %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642AEF2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Count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73E67C3" w14:textId="77777777" w:rsidR="009D44BC" w:rsidRPr="008B146F" w:rsidRDefault="009D44BC" w:rsidP="00AC1E1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%</w:t>
            </w:r>
          </w:p>
        </w:tc>
      </w:tr>
      <w:tr w:rsidR="009D44BC" w:rsidRPr="008B146F" w14:paraId="01D5097C" w14:textId="77777777" w:rsidTr="00AC1E1C">
        <w:trPr>
          <w:trHeight w:val="290"/>
        </w:trPr>
        <w:tc>
          <w:tcPr>
            <w:tcW w:w="24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093D3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Immigration status (U.S. Born, Immigrant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7E4C8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49F5D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80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69E29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65.57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25D93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0B45E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34.43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1F85CC3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AF757C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EE6CC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D06DF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12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170B0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10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80FAA4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C04DE6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9D44BC" w:rsidRPr="008B146F" w14:paraId="287FBAB9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64D99B6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Gender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B2AE76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7FD35D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8081D0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A4E62C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7C30E9F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2" w:type="dxa"/>
          </w:tcPr>
          <w:p w14:paraId="7B8DDD2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0" w:type="dxa"/>
          </w:tcPr>
          <w:p w14:paraId="0C6B568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CE335A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8E6C3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DA28F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0" w:type="dxa"/>
          </w:tcPr>
          <w:p w14:paraId="11623AF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10" w:type="dxa"/>
          </w:tcPr>
          <w:p w14:paraId="007BCD4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9D44BC" w:rsidRPr="008B146F" w14:paraId="004260F1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472B041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Mal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848536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9B5BB8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7BE789E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76.2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CA2195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71B20D7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64.29</w:t>
            </w:r>
          </w:p>
        </w:tc>
        <w:tc>
          <w:tcPr>
            <w:tcW w:w="842" w:type="dxa"/>
          </w:tcPr>
          <w:p w14:paraId="56BB94B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75457F3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62DF3B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EB76D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8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3AFB4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72.1</w:t>
            </w:r>
          </w:p>
        </w:tc>
        <w:tc>
          <w:tcPr>
            <w:tcW w:w="810" w:type="dxa"/>
          </w:tcPr>
          <w:p w14:paraId="08C5F51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2D57116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5523318C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0D8DB65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Femal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097D21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B63EE0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3AF6E3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3.7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C24C67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9DDC44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5.71</w:t>
            </w:r>
          </w:p>
        </w:tc>
        <w:tc>
          <w:tcPr>
            <w:tcW w:w="842" w:type="dxa"/>
          </w:tcPr>
          <w:p w14:paraId="2BC0A38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184D441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738D62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7B924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A82D1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7.9</w:t>
            </w:r>
          </w:p>
        </w:tc>
        <w:tc>
          <w:tcPr>
            <w:tcW w:w="810" w:type="dxa"/>
          </w:tcPr>
          <w:p w14:paraId="6BD605F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0CAFF3A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0F72087C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4230A69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F72F94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8D28C4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05D994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2.23(6.11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1CE05D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7C218A4" w14:textId="4F4077F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9.71(10.5)</w:t>
            </w:r>
            <w:r w:rsidR="006E66FF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842" w:type="dxa"/>
          </w:tcPr>
          <w:p w14:paraId="0C380CC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5D4E961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AE0D6D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9F7BF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641FA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4.8(8.63)</w:t>
            </w:r>
          </w:p>
        </w:tc>
        <w:tc>
          <w:tcPr>
            <w:tcW w:w="810" w:type="dxa"/>
          </w:tcPr>
          <w:p w14:paraId="771F30D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0</w:t>
            </w:r>
          </w:p>
        </w:tc>
        <w:tc>
          <w:tcPr>
            <w:tcW w:w="810" w:type="dxa"/>
          </w:tcPr>
          <w:p w14:paraId="02A1ACE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0</w:t>
            </w:r>
          </w:p>
        </w:tc>
      </w:tr>
      <w:tr w:rsidR="009D44BC" w:rsidRPr="008B146F" w14:paraId="5E723EA0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24BC413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Years in school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51F708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22C4A0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781FB7D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1.95(1.54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3DD9FA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841EE7C" w14:textId="77472D06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0.05(3.73)</w:t>
            </w:r>
            <w:r w:rsidR="006E66FF">
              <w:rPr>
                <w:rFonts w:eastAsia="Times New Roman" w:cs="Times New Roman"/>
                <w:color w:val="000000"/>
                <w:szCs w:val="24"/>
              </w:rPr>
              <w:t>**</w:t>
            </w: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842" w:type="dxa"/>
          </w:tcPr>
          <w:p w14:paraId="3466BC6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64576FF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96F7D2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20DE8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0635C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1.25(2.72)</w:t>
            </w:r>
          </w:p>
        </w:tc>
        <w:tc>
          <w:tcPr>
            <w:tcW w:w="810" w:type="dxa"/>
          </w:tcPr>
          <w:p w14:paraId="6E496DA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810" w:type="dxa"/>
          </w:tcPr>
          <w:p w14:paraId="12017F0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3.93</w:t>
            </w:r>
          </w:p>
        </w:tc>
      </w:tr>
      <w:tr w:rsidR="009D44BC" w:rsidRPr="008B146F" w14:paraId="2190CC6A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5FD9643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Employed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1E6F8B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4DF35D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220E13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26C63E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34170D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2" w:type="dxa"/>
          </w:tcPr>
          <w:p w14:paraId="10936D8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0" w:type="dxa"/>
          </w:tcPr>
          <w:p w14:paraId="02DDCA6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1ABB78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AB85A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33A54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0" w:type="dxa"/>
          </w:tcPr>
          <w:p w14:paraId="6658321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18</w:t>
            </w:r>
          </w:p>
        </w:tc>
        <w:tc>
          <w:tcPr>
            <w:tcW w:w="810" w:type="dxa"/>
          </w:tcPr>
          <w:p w14:paraId="6086770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14.75</w:t>
            </w:r>
          </w:p>
        </w:tc>
      </w:tr>
      <w:tr w:rsidR="009D44BC" w:rsidRPr="008B146F" w14:paraId="557ACB6F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4AFED0E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No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CA20CC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FD22C9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D04F94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86.36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2DB74D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81DBBA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71.05</w:t>
            </w:r>
          </w:p>
        </w:tc>
        <w:tc>
          <w:tcPr>
            <w:tcW w:w="842" w:type="dxa"/>
          </w:tcPr>
          <w:p w14:paraId="47B529A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0C0B845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0E00E6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95BD1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8316B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80.77</w:t>
            </w:r>
          </w:p>
        </w:tc>
        <w:tc>
          <w:tcPr>
            <w:tcW w:w="810" w:type="dxa"/>
          </w:tcPr>
          <w:p w14:paraId="4D0BF0C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5E21E5D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7A61626C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62DB3DD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Yes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FE1074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6E0E6E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D077AB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3.6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2FBCB4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70B1FB8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8.95</w:t>
            </w:r>
          </w:p>
        </w:tc>
        <w:tc>
          <w:tcPr>
            <w:tcW w:w="842" w:type="dxa"/>
          </w:tcPr>
          <w:p w14:paraId="770AF4E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7A624F2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8839A8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BCB332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758B4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9.23</w:t>
            </w:r>
          </w:p>
        </w:tc>
        <w:tc>
          <w:tcPr>
            <w:tcW w:w="810" w:type="dxa"/>
          </w:tcPr>
          <w:p w14:paraId="416BDF4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626290F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3D1346EA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0509B6A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Speaking ability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0B01FD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FC1934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03B07E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3AAA98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536182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2" w:type="dxa"/>
          </w:tcPr>
          <w:p w14:paraId="574A4D6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0" w:type="dxa"/>
          </w:tcPr>
          <w:p w14:paraId="5888B7E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003A49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CEB50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03F53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0" w:type="dxa"/>
          </w:tcPr>
          <w:p w14:paraId="79E3C60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0" w:type="dxa"/>
          </w:tcPr>
          <w:p w14:paraId="3231D70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D44BC" w:rsidRPr="008B146F" w14:paraId="4E203AB4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2794664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English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323D75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1098EA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6B3942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.62(.76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246D4E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262D274" w14:textId="00972769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2.8(1.01) </w:t>
            </w:r>
            <w:r w:rsidR="006E66FF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842" w:type="dxa"/>
          </w:tcPr>
          <w:p w14:paraId="74305D8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7E8085B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395B12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B983D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0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03160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.31(.95)</w:t>
            </w:r>
          </w:p>
        </w:tc>
        <w:tc>
          <w:tcPr>
            <w:tcW w:w="810" w:type="dxa"/>
          </w:tcPr>
          <w:p w14:paraId="19703B3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810" w:type="dxa"/>
          </w:tcPr>
          <w:p w14:paraId="019BB94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2.3</w:t>
            </w:r>
          </w:p>
        </w:tc>
      </w:tr>
      <w:tr w:rsidR="009D44BC" w:rsidRPr="008B146F" w14:paraId="6DCEEEBE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4578D7A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Spanish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7F69CF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AF1053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B61625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.97(.98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205DA1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58CEA18" w14:textId="41CF8DBC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.75(.49)</w:t>
            </w:r>
            <w:r w:rsidR="006E66FF">
              <w:rPr>
                <w:rFonts w:eastAsia="Times New Roman" w:cs="Times New Roman"/>
                <w:color w:val="000000"/>
                <w:szCs w:val="24"/>
              </w:rPr>
              <w:t>***</w:t>
            </w:r>
          </w:p>
        </w:tc>
        <w:tc>
          <w:tcPr>
            <w:tcW w:w="842" w:type="dxa"/>
          </w:tcPr>
          <w:p w14:paraId="09FD5B9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57B02EA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CFBE69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C8E6E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4DDA9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.26(.91)</w:t>
            </w:r>
          </w:p>
        </w:tc>
        <w:tc>
          <w:tcPr>
            <w:tcW w:w="810" w:type="dxa"/>
          </w:tcPr>
          <w:p w14:paraId="19C6D98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810" w:type="dxa"/>
          </w:tcPr>
          <w:p w14:paraId="7C94A6C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3.11</w:t>
            </w:r>
          </w:p>
        </w:tc>
      </w:tr>
      <w:tr w:rsidR="009D44BC" w:rsidRPr="008B146F" w14:paraId="1F11963B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36A9CFC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Age at migration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B940C2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9A2593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4450C7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7FBEC4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6A4185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14.91(8.51) </w:t>
            </w:r>
          </w:p>
        </w:tc>
        <w:tc>
          <w:tcPr>
            <w:tcW w:w="842" w:type="dxa"/>
          </w:tcPr>
          <w:p w14:paraId="704786F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20" w:type="dxa"/>
          </w:tcPr>
          <w:p w14:paraId="0310BF9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.3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493D1D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E4E1F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BEBE6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289BCCF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  <w:highlight w:val="yellow"/>
              </w:rPr>
            </w:pPr>
          </w:p>
        </w:tc>
        <w:tc>
          <w:tcPr>
            <w:tcW w:w="810" w:type="dxa"/>
            <w:shd w:val="clear" w:color="auto" w:fill="auto"/>
          </w:tcPr>
          <w:p w14:paraId="7C13CFA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  <w:highlight w:val="yellow"/>
              </w:rPr>
            </w:pPr>
          </w:p>
        </w:tc>
      </w:tr>
      <w:tr w:rsidR="009D44BC" w:rsidRPr="008B146F" w14:paraId="2A4D3C41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00BD0C3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Years in U.S.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F8A1EA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0C5C40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DFD44A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840E41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C7BEDA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5.97(7.21)</w:t>
            </w:r>
          </w:p>
        </w:tc>
        <w:tc>
          <w:tcPr>
            <w:tcW w:w="842" w:type="dxa"/>
            <w:shd w:val="clear" w:color="auto" w:fill="auto"/>
          </w:tcPr>
          <w:p w14:paraId="4958CD3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6EC5EE5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.3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A54F89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D0837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  <w:highlight w:val="yellow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24FDC7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  <w:highlight w:val="yellow"/>
              </w:rPr>
            </w:pPr>
          </w:p>
        </w:tc>
        <w:tc>
          <w:tcPr>
            <w:tcW w:w="810" w:type="dxa"/>
            <w:shd w:val="clear" w:color="auto" w:fill="auto"/>
          </w:tcPr>
          <w:p w14:paraId="6CCAC86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  <w:highlight w:val="yellow"/>
              </w:rPr>
            </w:pPr>
          </w:p>
        </w:tc>
        <w:tc>
          <w:tcPr>
            <w:tcW w:w="810" w:type="dxa"/>
            <w:shd w:val="clear" w:color="auto" w:fill="auto"/>
          </w:tcPr>
          <w:p w14:paraId="3A780B1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  <w:highlight w:val="yellow"/>
              </w:rPr>
            </w:pPr>
          </w:p>
        </w:tc>
      </w:tr>
      <w:tr w:rsidR="009D44BC" w:rsidRPr="008B146F" w14:paraId="762F4C60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700D627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Country of birth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C87CC7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0BCE67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9E19A1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EE1A67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1BD21D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2" w:type="dxa"/>
          </w:tcPr>
          <w:p w14:paraId="5FC713E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20" w:type="dxa"/>
          </w:tcPr>
          <w:p w14:paraId="73549CD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4.3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011452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970F2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B2C720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0" w:type="dxa"/>
          </w:tcPr>
          <w:p w14:paraId="131E645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0" w:type="dxa"/>
          </w:tcPr>
          <w:p w14:paraId="0FFCF42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D44BC" w:rsidRPr="008B146F" w14:paraId="4F07B65E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0F91FD0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Mexico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EA4678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424A78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7D3B6E5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C059F7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EC4066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57.14</w:t>
            </w:r>
          </w:p>
        </w:tc>
        <w:tc>
          <w:tcPr>
            <w:tcW w:w="842" w:type="dxa"/>
          </w:tcPr>
          <w:p w14:paraId="31376E3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368C466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E75415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57BC3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7DC19C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61D640B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737E4AC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2CFF89C4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75EC1A93" w14:textId="1BC598DC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</w:t>
            </w:r>
            <w:r w:rsidR="00A42885">
              <w:rPr>
                <w:rFonts w:eastAsia="Times New Roman" w:cs="Times New Roman"/>
                <w:color w:val="000000"/>
                <w:szCs w:val="24"/>
              </w:rPr>
              <w:t>Central America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DC45ED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7177CF4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C588B6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BE98EF8" w14:textId="6B7DA979" w:rsidR="009D44BC" w:rsidRPr="008B146F" w:rsidRDefault="00A42885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A1E86AE" w14:textId="04FEB7AE" w:rsidR="009D44BC" w:rsidRPr="008B146F" w:rsidRDefault="00A42885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5.71</w:t>
            </w:r>
          </w:p>
        </w:tc>
        <w:tc>
          <w:tcPr>
            <w:tcW w:w="842" w:type="dxa"/>
          </w:tcPr>
          <w:p w14:paraId="202178B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3F218EA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569712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926EDF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584D05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733858E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53B6F5C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A42885" w:rsidRPr="008B146F" w14:paraId="625F1A16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</w:tcPr>
          <w:p w14:paraId="0A2F9629" w14:textId="5DFD83CB" w:rsidR="00A42885" w:rsidRPr="008B146F" w:rsidRDefault="00A42885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     South America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5EA05A57" w14:textId="77777777" w:rsidR="00A42885" w:rsidRPr="008B146F" w:rsidRDefault="00A42885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</w:tcPr>
          <w:p w14:paraId="48B6A554" w14:textId="77777777" w:rsidR="00A42885" w:rsidRPr="008B146F" w:rsidRDefault="00A42885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21F16CAC" w14:textId="77777777" w:rsidR="00A42885" w:rsidRPr="008B146F" w:rsidRDefault="00A42885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45E2BE34" w14:textId="61B5FE14" w:rsidR="00A42885" w:rsidRPr="008B146F" w:rsidRDefault="00A42885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26A7A1D1" w14:textId="472215EB" w:rsidR="00A42885" w:rsidRPr="008B146F" w:rsidRDefault="00A42885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.14</w:t>
            </w:r>
          </w:p>
        </w:tc>
        <w:tc>
          <w:tcPr>
            <w:tcW w:w="842" w:type="dxa"/>
          </w:tcPr>
          <w:p w14:paraId="07F78900" w14:textId="77777777" w:rsidR="00A42885" w:rsidRPr="008B146F" w:rsidRDefault="00A42885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3E4F6FB6" w14:textId="77777777" w:rsidR="00A42885" w:rsidRPr="008B146F" w:rsidRDefault="00A42885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087D6121" w14:textId="77777777" w:rsidR="00A42885" w:rsidRPr="008B146F" w:rsidRDefault="00A42885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D03D174" w14:textId="77777777" w:rsidR="00A42885" w:rsidRPr="008B146F" w:rsidRDefault="00A42885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26873E43" w14:textId="77777777" w:rsidR="00A42885" w:rsidRPr="008B146F" w:rsidRDefault="00A42885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2D6C5221" w14:textId="77777777" w:rsidR="00A42885" w:rsidRPr="008B146F" w:rsidRDefault="00A42885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2F9781E6" w14:textId="77777777" w:rsidR="00A42885" w:rsidRPr="008B146F" w:rsidRDefault="00A42885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4076A791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6255001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Diagnosis 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1F05A2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CC04D8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86C3F4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1BC4D9A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9DE47A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2" w:type="dxa"/>
          </w:tcPr>
          <w:p w14:paraId="0F700B7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0" w:type="dxa"/>
          </w:tcPr>
          <w:p w14:paraId="5875A63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34770DE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5C78E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96518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0" w:type="dxa"/>
          </w:tcPr>
          <w:p w14:paraId="05C1FF8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10" w:type="dxa"/>
          </w:tcPr>
          <w:p w14:paraId="7E73EDC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9D44BC" w:rsidRPr="008B146F" w14:paraId="731377A5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2307344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Schizophrenia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66D500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AA3D3E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A059AC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53.7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40F141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1837E3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5.24</w:t>
            </w:r>
          </w:p>
        </w:tc>
        <w:tc>
          <w:tcPr>
            <w:tcW w:w="842" w:type="dxa"/>
          </w:tcPr>
          <w:p w14:paraId="0C8EE4F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60F2CCC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DA670C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40E8D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307D0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50.82</w:t>
            </w:r>
          </w:p>
        </w:tc>
        <w:tc>
          <w:tcPr>
            <w:tcW w:w="810" w:type="dxa"/>
          </w:tcPr>
          <w:p w14:paraId="7D3A67D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44AE703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30EEFDF3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4CE1DF5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Schizophreniform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041E3C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ACAF9B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7DBC25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4BA848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27B067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.76</w:t>
            </w:r>
          </w:p>
        </w:tc>
        <w:tc>
          <w:tcPr>
            <w:tcW w:w="842" w:type="dxa"/>
          </w:tcPr>
          <w:p w14:paraId="34B49BF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0FD103B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0875B6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CAE19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3DA09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8.2</w:t>
            </w:r>
          </w:p>
        </w:tc>
        <w:tc>
          <w:tcPr>
            <w:tcW w:w="810" w:type="dxa"/>
          </w:tcPr>
          <w:p w14:paraId="2C46C44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31E4C89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32D5FD3A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5B91319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Schizoaffectiv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C2921C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102F0D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8DF596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B76903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E86E58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.38</w:t>
            </w:r>
          </w:p>
        </w:tc>
        <w:tc>
          <w:tcPr>
            <w:tcW w:w="842" w:type="dxa"/>
          </w:tcPr>
          <w:p w14:paraId="481FF5D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0D27CAF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AA261F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94FA5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8551C5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.1</w:t>
            </w:r>
          </w:p>
        </w:tc>
        <w:tc>
          <w:tcPr>
            <w:tcW w:w="810" w:type="dxa"/>
          </w:tcPr>
          <w:p w14:paraId="342C568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2400194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01E269DE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5660646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     Bipolar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AF87E1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A09F47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AF3AD2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6.2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147898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074461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9.05</w:t>
            </w:r>
          </w:p>
        </w:tc>
        <w:tc>
          <w:tcPr>
            <w:tcW w:w="842" w:type="dxa"/>
          </w:tcPr>
          <w:p w14:paraId="57B14A0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4771C37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26371C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11EF0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0C083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7.21</w:t>
            </w:r>
          </w:p>
        </w:tc>
        <w:tc>
          <w:tcPr>
            <w:tcW w:w="810" w:type="dxa"/>
          </w:tcPr>
          <w:p w14:paraId="73A3AE4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696279A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64F4DB88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66042DD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Depressiv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95F297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2C65F9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F4F22B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.7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9F48D8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5E6E21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.76</w:t>
            </w:r>
          </w:p>
        </w:tc>
        <w:tc>
          <w:tcPr>
            <w:tcW w:w="842" w:type="dxa"/>
          </w:tcPr>
          <w:p w14:paraId="457C68F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50D3B90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56F021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AFE21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80FC2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.1</w:t>
            </w:r>
          </w:p>
        </w:tc>
        <w:tc>
          <w:tcPr>
            <w:tcW w:w="810" w:type="dxa"/>
          </w:tcPr>
          <w:p w14:paraId="2B56F4D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41FB68E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07D55066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2096DA4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Psychosis NOS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640C8E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E675FF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ED8723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1.25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0A2CE1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0C9634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3.81</w:t>
            </w:r>
          </w:p>
        </w:tc>
        <w:tc>
          <w:tcPr>
            <w:tcW w:w="842" w:type="dxa"/>
          </w:tcPr>
          <w:p w14:paraId="08F3997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0452C31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761436C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866B2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CA72F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5.57</w:t>
            </w:r>
          </w:p>
        </w:tc>
        <w:tc>
          <w:tcPr>
            <w:tcW w:w="810" w:type="dxa"/>
          </w:tcPr>
          <w:p w14:paraId="54AA455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2333732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488A9691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1D7A197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Substance use history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030D8B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1CF65AB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203ED7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BBA8C4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EA5798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2" w:type="dxa"/>
          </w:tcPr>
          <w:p w14:paraId="4D333CA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0" w:type="dxa"/>
          </w:tcPr>
          <w:p w14:paraId="41AAB6F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D3B36C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B1E1A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2A068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0" w:type="dxa"/>
          </w:tcPr>
          <w:p w14:paraId="09493A7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16</w:t>
            </w:r>
          </w:p>
        </w:tc>
        <w:tc>
          <w:tcPr>
            <w:tcW w:w="810" w:type="dxa"/>
          </w:tcPr>
          <w:p w14:paraId="5955B84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13.11</w:t>
            </w:r>
          </w:p>
        </w:tc>
      </w:tr>
      <w:tr w:rsidR="009D44BC" w:rsidRPr="008B146F" w14:paraId="6E7B18FA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07BF034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No us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5EE9DE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E2B92B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8A81F0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3.43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4BAC0A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B7CDB1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0.77</w:t>
            </w:r>
          </w:p>
        </w:tc>
        <w:tc>
          <w:tcPr>
            <w:tcW w:w="842" w:type="dxa"/>
          </w:tcPr>
          <w:p w14:paraId="4FED21A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57319F0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25AF67D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2FDD8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525AE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9.81</w:t>
            </w:r>
          </w:p>
        </w:tc>
        <w:tc>
          <w:tcPr>
            <w:tcW w:w="810" w:type="dxa"/>
          </w:tcPr>
          <w:p w14:paraId="7A757DF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086D91B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4577FF68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037A1B5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Us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E76CCD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2E9E1D5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2D8718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1.9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4889A4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793FCF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5.13</w:t>
            </w:r>
          </w:p>
        </w:tc>
        <w:tc>
          <w:tcPr>
            <w:tcW w:w="842" w:type="dxa"/>
          </w:tcPr>
          <w:p w14:paraId="135BCE9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4412632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072D49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53782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3475D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9.43</w:t>
            </w:r>
          </w:p>
        </w:tc>
        <w:tc>
          <w:tcPr>
            <w:tcW w:w="810" w:type="dxa"/>
          </w:tcPr>
          <w:p w14:paraId="20986EA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12D9B81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3BD0B3FC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</w:tcPr>
          <w:p w14:paraId="278E035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Abuse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0E22C9D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</w:tcPr>
          <w:p w14:paraId="67A52D0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46BCE75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1.94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5803DC3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2724A54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0.26</w:t>
            </w:r>
          </w:p>
        </w:tc>
        <w:tc>
          <w:tcPr>
            <w:tcW w:w="842" w:type="dxa"/>
          </w:tcPr>
          <w:p w14:paraId="43E5EA4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6658F92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7E5A83A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179E35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C12EDF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1.32</w:t>
            </w:r>
          </w:p>
        </w:tc>
        <w:tc>
          <w:tcPr>
            <w:tcW w:w="810" w:type="dxa"/>
          </w:tcPr>
          <w:p w14:paraId="2D3F546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7196A8A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254CBBAA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</w:tcPr>
          <w:p w14:paraId="50958FB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Dependence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14B6DF5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</w:tcPr>
          <w:p w14:paraId="46A28BC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64D9519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62.69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001B26A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2CA7B67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53.85</w:t>
            </w:r>
          </w:p>
        </w:tc>
        <w:tc>
          <w:tcPr>
            <w:tcW w:w="842" w:type="dxa"/>
          </w:tcPr>
          <w:p w14:paraId="39105B4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438AD62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4045D5A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22258C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AB5E1A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59.43</w:t>
            </w:r>
          </w:p>
        </w:tc>
        <w:tc>
          <w:tcPr>
            <w:tcW w:w="810" w:type="dxa"/>
          </w:tcPr>
          <w:p w14:paraId="7E9F99F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4BE1823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19FB1BAC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0BC83A2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Cannabis use history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B6AE7D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F4E0E5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089A9A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C3F2BF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7E87501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2" w:type="dxa"/>
          </w:tcPr>
          <w:p w14:paraId="281871A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0" w:type="dxa"/>
          </w:tcPr>
          <w:p w14:paraId="4CCBD6E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30106B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6C1C7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8C9D4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0" w:type="dxa"/>
          </w:tcPr>
          <w:p w14:paraId="24799DE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810" w:type="dxa"/>
          </w:tcPr>
          <w:p w14:paraId="68AB983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B146F">
              <w:rPr>
                <w:rFonts w:eastAsia="Times New Roman" w:cs="Times New Roman"/>
                <w:szCs w:val="24"/>
              </w:rPr>
              <w:t>12.29</w:t>
            </w:r>
          </w:p>
        </w:tc>
      </w:tr>
      <w:tr w:rsidR="009D44BC" w:rsidRPr="008B146F" w14:paraId="73C23A62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516156F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No us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E525ED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590DCD9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1946E5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7.39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36592B8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5E80841" w14:textId="274E3CFC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2.11</w:t>
            </w:r>
            <w:r w:rsidR="006E66FF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842" w:type="dxa"/>
          </w:tcPr>
          <w:p w14:paraId="0191709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439A306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D405C9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2D5C2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36418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6.17</w:t>
            </w:r>
          </w:p>
        </w:tc>
        <w:tc>
          <w:tcPr>
            <w:tcW w:w="810" w:type="dxa"/>
          </w:tcPr>
          <w:p w14:paraId="287DAD5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786FCAC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56A07EA1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7D46AD9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Use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B7DB08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FE8FF1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88EA7A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5.94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3C1FE5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4473F8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3.16</w:t>
            </w:r>
          </w:p>
        </w:tc>
        <w:tc>
          <w:tcPr>
            <w:tcW w:w="842" w:type="dxa"/>
          </w:tcPr>
          <w:p w14:paraId="3C5DC5E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747F472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1D886A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B230B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10304D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4.95</w:t>
            </w:r>
          </w:p>
        </w:tc>
        <w:tc>
          <w:tcPr>
            <w:tcW w:w="810" w:type="dxa"/>
          </w:tcPr>
          <w:p w14:paraId="0BDC8BF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26F3160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1BE6D5BD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</w:tcPr>
          <w:p w14:paraId="6626C4E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Abuse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785C804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</w:tcPr>
          <w:p w14:paraId="0FB2CE2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599BB9C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8.84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4632308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0E7C77D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8.95</w:t>
            </w:r>
          </w:p>
        </w:tc>
        <w:tc>
          <w:tcPr>
            <w:tcW w:w="842" w:type="dxa"/>
          </w:tcPr>
          <w:p w14:paraId="580E7A4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3E75C35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46D3E0B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961570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653788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2.43</w:t>
            </w:r>
          </w:p>
        </w:tc>
        <w:tc>
          <w:tcPr>
            <w:tcW w:w="810" w:type="dxa"/>
          </w:tcPr>
          <w:p w14:paraId="3B43077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1581495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22CDE46A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</w:tcPr>
          <w:p w14:paraId="01A26C4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Dependence</w:t>
            </w:r>
          </w:p>
        </w:tc>
        <w:tc>
          <w:tcPr>
            <w:tcW w:w="236" w:type="dxa"/>
            <w:shd w:val="clear" w:color="auto" w:fill="auto"/>
            <w:noWrap/>
            <w:vAlign w:val="bottom"/>
          </w:tcPr>
          <w:p w14:paraId="4F21D27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</w:tcPr>
          <w:p w14:paraId="5F93E8C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485740B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7.83</w:t>
            </w:r>
          </w:p>
        </w:tc>
        <w:tc>
          <w:tcPr>
            <w:tcW w:w="460" w:type="dxa"/>
            <w:shd w:val="clear" w:color="auto" w:fill="auto"/>
            <w:noWrap/>
            <w:vAlign w:val="bottom"/>
          </w:tcPr>
          <w:p w14:paraId="565B6FF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738" w:type="dxa"/>
            <w:shd w:val="clear" w:color="auto" w:fill="auto"/>
            <w:noWrap/>
            <w:vAlign w:val="bottom"/>
          </w:tcPr>
          <w:p w14:paraId="0CE2763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5.79</w:t>
            </w:r>
          </w:p>
        </w:tc>
        <w:tc>
          <w:tcPr>
            <w:tcW w:w="842" w:type="dxa"/>
          </w:tcPr>
          <w:p w14:paraId="66DE445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77F0C36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</w:tcPr>
          <w:p w14:paraId="6A86162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50D6D4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F2607B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6.45</w:t>
            </w:r>
          </w:p>
        </w:tc>
        <w:tc>
          <w:tcPr>
            <w:tcW w:w="810" w:type="dxa"/>
          </w:tcPr>
          <w:p w14:paraId="5103104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</w:tcPr>
          <w:p w14:paraId="7D939BD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D44BC" w:rsidRPr="008B146F" w14:paraId="626C49D8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4FC08C9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PANSS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8DEBE7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043DE93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628EB3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7AD3E5E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E27E21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42" w:type="dxa"/>
          </w:tcPr>
          <w:p w14:paraId="4B18E93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20" w:type="dxa"/>
          </w:tcPr>
          <w:p w14:paraId="15B7B58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43BCC28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7EB85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73980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0" w:type="dxa"/>
          </w:tcPr>
          <w:p w14:paraId="789C595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0" w:type="dxa"/>
          </w:tcPr>
          <w:p w14:paraId="211CA17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9D44BC" w:rsidRPr="008B146F" w14:paraId="5F9AA4E9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6F59D2F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Positive symptoms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3FF0BF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A7C0D6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41A109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8.64(6.07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46FC30B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3E6134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7.41(6.88)</w:t>
            </w:r>
          </w:p>
        </w:tc>
        <w:tc>
          <w:tcPr>
            <w:tcW w:w="842" w:type="dxa"/>
          </w:tcPr>
          <w:p w14:paraId="3C7F78F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01508F9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AA0A6D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2D2E9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60594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8.22(6.36)</w:t>
            </w:r>
          </w:p>
        </w:tc>
        <w:tc>
          <w:tcPr>
            <w:tcW w:w="810" w:type="dxa"/>
          </w:tcPr>
          <w:p w14:paraId="3B4F321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810" w:type="dxa"/>
          </w:tcPr>
          <w:p w14:paraId="6842A40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.46</w:t>
            </w:r>
          </w:p>
        </w:tc>
      </w:tr>
      <w:tr w:rsidR="009D44BC" w:rsidRPr="008B146F" w14:paraId="2D4F7C44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4AB563B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Negative symptoms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BBF8B5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6E509DD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5C3D47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0.03(7.57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64B9A16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072E38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8.24(8.22)</w:t>
            </w:r>
          </w:p>
        </w:tc>
        <w:tc>
          <w:tcPr>
            <w:tcW w:w="842" w:type="dxa"/>
          </w:tcPr>
          <w:p w14:paraId="128ED74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0CE6A67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078C5ED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1E7E5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E1F0E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9.4(7.82)</w:t>
            </w:r>
          </w:p>
        </w:tc>
        <w:tc>
          <w:tcPr>
            <w:tcW w:w="810" w:type="dxa"/>
          </w:tcPr>
          <w:p w14:paraId="59E490B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810" w:type="dxa"/>
          </w:tcPr>
          <w:p w14:paraId="30905D1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.92</w:t>
            </w:r>
          </w:p>
        </w:tc>
      </w:tr>
      <w:tr w:rsidR="009D44BC" w:rsidRPr="008B146F" w14:paraId="27360674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5D5F18C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    General symptoms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446E04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E1747B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E27AA6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39.24(10.73) 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02C0E04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C67BEF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8.39(10)</w:t>
            </w:r>
          </w:p>
        </w:tc>
        <w:tc>
          <w:tcPr>
            <w:tcW w:w="842" w:type="dxa"/>
          </w:tcPr>
          <w:p w14:paraId="7315905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1D4EB06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ED1F06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01685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0D2E1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8.94(10.44)</w:t>
            </w:r>
          </w:p>
        </w:tc>
        <w:tc>
          <w:tcPr>
            <w:tcW w:w="810" w:type="dxa"/>
          </w:tcPr>
          <w:p w14:paraId="00AF248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810" w:type="dxa"/>
          </w:tcPr>
          <w:p w14:paraId="5A19B4B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.1</w:t>
            </w:r>
          </w:p>
        </w:tc>
      </w:tr>
      <w:tr w:rsidR="009D44BC" w:rsidRPr="008B146F" w14:paraId="105ED268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5EA263C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SC Total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6D9FE9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4408BD0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E4864A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.64(1.01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5A4AFDF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9FEB52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.8(1.05)</w:t>
            </w:r>
          </w:p>
        </w:tc>
        <w:tc>
          <w:tcPr>
            <w:tcW w:w="842" w:type="dxa"/>
          </w:tcPr>
          <w:p w14:paraId="0B7804F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1662436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52BFB20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1ED0C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3C284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.7(1.02)</w:t>
            </w:r>
          </w:p>
        </w:tc>
        <w:tc>
          <w:tcPr>
            <w:tcW w:w="810" w:type="dxa"/>
          </w:tcPr>
          <w:p w14:paraId="2AE1F84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10" w:type="dxa"/>
          </w:tcPr>
          <w:p w14:paraId="39FF409E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.28</w:t>
            </w:r>
          </w:p>
        </w:tc>
      </w:tr>
      <w:tr w:rsidR="009D44BC" w:rsidRPr="008B146F" w14:paraId="06BFCB07" w14:textId="77777777" w:rsidTr="00AC1E1C">
        <w:trPr>
          <w:trHeight w:val="290"/>
        </w:trPr>
        <w:tc>
          <w:tcPr>
            <w:tcW w:w="2477" w:type="dxa"/>
            <w:shd w:val="clear" w:color="auto" w:fill="auto"/>
            <w:noWrap/>
            <w:vAlign w:val="bottom"/>
            <w:hideMark/>
          </w:tcPr>
          <w:p w14:paraId="20BA8D9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SOFAS Total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FD5A67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shd w:val="clear" w:color="auto" w:fill="auto"/>
            <w:noWrap/>
            <w:vAlign w:val="bottom"/>
            <w:hideMark/>
          </w:tcPr>
          <w:p w14:paraId="3260760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99BDC7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0.74(25.52)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14:paraId="2B66258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8BAE43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5.58(26.22)</w:t>
            </w:r>
          </w:p>
        </w:tc>
        <w:tc>
          <w:tcPr>
            <w:tcW w:w="842" w:type="dxa"/>
          </w:tcPr>
          <w:p w14:paraId="04D1FDF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</w:tcPr>
          <w:p w14:paraId="070849A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63FED84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BCB7C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E2EA7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2.38(25.75)</w:t>
            </w:r>
          </w:p>
        </w:tc>
        <w:tc>
          <w:tcPr>
            <w:tcW w:w="810" w:type="dxa"/>
          </w:tcPr>
          <w:p w14:paraId="0848BDC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10" w:type="dxa"/>
          </w:tcPr>
          <w:p w14:paraId="69A5552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.28</w:t>
            </w:r>
          </w:p>
        </w:tc>
      </w:tr>
      <w:tr w:rsidR="009D44BC" w:rsidRPr="008B146F" w14:paraId="5A22D023" w14:textId="77777777" w:rsidTr="00AC1E1C">
        <w:trPr>
          <w:trHeight w:val="290"/>
        </w:trPr>
        <w:tc>
          <w:tcPr>
            <w:tcW w:w="24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DC7E9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PSP Total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F0754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1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CF7D75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17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0CBD7C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3.14(17.65)</w:t>
            </w:r>
          </w:p>
        </w:tc>
        <w:tc>
          <w:tcPr>
            <w:tcW w:w="4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CDF891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7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C5A73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3.75(16.04)</w:t>
            </w:r>
          </w:p>
        </w:tc>
        <w:tc>
          <w:tcPr>
            <w:tcW w:w="842" w:type="dxa"/>
            <w:tcBorders>
              <w:bottom w:val="nil"/>
            </w:tcBorders>
          </w:tcPr>
          <w:p w14:paraId="15ABFEC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14:paraId="025B164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727BC7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03874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6923EF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3.35(17.05)</w:t>
            </w:r>
          </w:p>
        </w:tc>
        <w:tc>
          <w:tcPr>
            <w:tcW w:w="810" w:type="dxa"/>
            <w:tcBorders>
              <w:bottom w:val="nil"/>
            </w:tcBorders>
          </w:tcPr>
          <w:p w14:paraId="38942E6A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10" w:type="dxa"/>
            <w:tcBorders>
              <w:bottom w:val="nil"/>
            </w:tcBorders>
          </w:tcPr>
          <w:p w14:paraId="27C560E4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3.28</w:t>
            </w:r>
          </w:p>
        </w:tc>
      </w:tr>
      <w:tr w:rsidR="009D44BC" w:rsidRPr="008B146F" w14:paraId="1D2FD9FA" w14:textId="77777777" w:rsidTr="00AC1E1C">
        <w:trPr>
          <w:trHeight w:val="290"/>
        </w:trPr>
        <w:tc>
          <w:tcPr>
            <w:tcW w:w="24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7A93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DU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44001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C47362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8B483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00.84(164.08)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5D9EF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7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A7A2A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11.65(291.84)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</w:tcPr>
          <w:p w14:paraId="65169F80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FF1E75D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45A9E8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94224B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20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F45836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37.78(220.31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AE8D599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1574CF3" w14:textId="77777777" w:rsidR="009D44BC" w:rsidRPr="008B146F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color w:val="000000"/>
                <w:szCs w:val="24"/>
              </w:rPr>
              <w:t>1.64</w:t>
            </w:r>
          </w:p>
        </w:tc>
      </w:tr>
      <w:tr w:rsidR="009D44BC" w:rsidRPr="008B146F" w14:paraId="12B5BF66" w14:textId="77777777" w:rsidTr="00AC1E1C">
        <w:trPr>
          <w:trHeight w:val="290"/>
        </w:trPr>
        <w:tc>
          <w:tcPr>
            <w:tcW w:w="12955" w:type="dxa"/>
            <w:gridSpan w:val="13"/>
            <w:tcBorders>
              <w:top w:val="single" w:sz="4" w:space="0" w:color="auto"/>
              <w:bottom w:val="nil"/>
            </w:tcBorders>
          </w:tcPr>
          <w:p w14:paraId="1DD39C73" w14:textId="77777777" w:rsidR="009D44BC" w:rsidRDefault="009D44BC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B146F">
              <w:rPr>
                <w:rFonts w:eastAsia="Times New Roman" w:cs="Times New Roman"/>
                <w:i/>
                <w:iCs/>
                <w:color w:val="000000"/>
                <w:szCs w:val="24"/>
              </w:rPr>
              <w:t>Note.</w:t>
            </w:r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Non-imputed data are reported. Persons with FEP were asked how well they speak English and Spanish using Marin and Gomez’s (1996) rating scale: 4 = very well/</w:t>
            </w:r>
            <w:proofErr w:type="spellStart"/>
            <w:r w:rsidRPr="008B146F">
              <w:rPr>
                <w:rFonts w:eastAsia="Times New Roman" w:cs="Times New Roman"/>
                <w:color w:val="000000"/>
                <w:szCs w:val="24"/>
              </w:rPr>
              <w:t>muy</w:t>
            </w:r>
            <w:proofErr w:type="spellEnd"/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bien; 3 = well/bien; 2 = poorly/mal; 1 = very poorly/</w:t>
            </w:r>
            <w:proofErr w:type="spellStart"/>
            <w:r w:rsidRPr="008B146F">
              <w:rPr>
                <w:rFonts w:eastAsia="Times New Roman" w:cs="Times New Roman"/>
                <w:color w:val="000000"/>
                <w:szCs w:val="24"/>
              </w:rPr>
              <w:t>muy</w:t>
            </w:r>
            <w:proofErr w:type="spellEnd"/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mal. Substance use and cannabis use history were rated using an ordinal scale: 1 = No use; 2 = Use; 3 = Abuse; 4 = Dependence. PANSS=Positive and Negative Syndrome Scale subscales were rated on a 7-point scale (absent </w:t>
            </w:r>
            <w:proofErr w:type="gramStart"/>
            <w:r w:rsidRPr="008B146F">
              <w:rPr>
                <w:rFonts w:eastAsia="Times New Roman" w:cs="Times New Roman"/>
                <w:color w:val="000000"/>
                <w:szCs w:val="24"/>
              </w:rPr>
              <w:t>to</w:t>
            </w:r>
            <w:proofErr w:type="gramEnd"/>
            <w:r w:rsidRPr="008B146F">
              <w:rPr>
                <w:rFonts w:eastAsia="Times New Roman" w:cs="Times New Roman"/>
                <w:color w:val="000000"/>
                <w:szCs w:val="24"/>
              </w:rPr>
              <w:t xml:space="preserve"> extreme). SC=Strauss-Carpenter Level of Function Scale was rated on a 5-point scale (worst to best functioning) and the total score is the average of all subscale scores. SOFAS=Social and Occupational Functioning Assessment Scale was rated from 0-100. PSP=Personal and Social Performance Scale was rated from 0-100. DUP data reported are untransformed. </w:t>
            </w:r>
          </w:p>
          <w:p w14:paraId="4FC9FB2D" w14:textId="579D793A" w:rsidR="006E66FF" w:rsidRPr="006E66FF" w:rsidRDefault="00B8276F" w:rsidP="00AC1E1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  <w:r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>
              <w:rPr>
                <w:rFonts w:eastAsia="Times New Roman" w:cs="Times New Roman"/>
                <w:color w:val="000000"/>
                <w:szCs w:val="24"/>
              </w:rPr>
              <w:t>&lt;.0</w:t>
            </w:r>
            <w:r w:rsidR="006E66FF">
              <w:rPr>
                <w:rFonts w:eastAsia="Times New Roman" w:cs="Times New Roman"/>
                <w:color w:val="000000"/>
                <w:szCs w:val="24"/>
              </w:rPr>
              <w:t>5. **</w:t>
            </w:r>
            <w:r w:rsidR="006E66F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="006E66FF">
              <w:rPr>
                <w:rFonts w:eastAsia="Times New Roman" w:cs="Times New Roman"/>
                <w:color w:val="000000"/>
                <w:szCs w:val="24"/>
              </w:rPr>
              <w:t>&lt;.01. ***</w:t>
            </w:r>
            <w:r w:rsidR="006E66FF">
              <w:rPr>
                <w:rFonts w:eastAsia="Times New Roman" w:cs="Times New Roman"/>
                <w:i/>
                <w:iCs/>
                <w:color w:val="000000"/>
                <w:szCs w:val="24"/>
              </w:rPr>
              <w:t>p</w:t>
            </w:r>
            <w:r w:rsidR="006E66FF">
              <w:rPr>
                <w:rFonts w:eastAsia="Times New Roman" w:cs="Times New Roman"/>
                <w:color w:val="000000"/>
                <w:szCs w:val="24"/>
              </w:rPr>
              <w:t>&lt;.001.</w:t>
            </w:r>
          </w:p>
        </w:tc>
      </w:tr>
    </w:tbl>
    <w:p w14:paraId="367E225B" w14:textId="4CE70A73" w:rsidR="009D44BC" w:rsidRPr="009D44BC" w:rsidRDefault="009D44BC" w:rsidP="009D44BC">
      <w:pPr>
        <w:tabs>
          <w:tab w:val="left" w:pos="3114"/>
        </w:tabs>
        <w:sectPr w:rsidR="009D44BC" w:rsidRPr="009D44BC" w:rsidSect="00266A16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0906A571" w14:textId="77777777" w:rsidR="009D44BC" w:rsidRPr="00D50634" w:rsidRDefault="009D44BC" w:rsidP="009D44BC">
      <w:pPr>
        <w:rPr>
          <w:rFonts w:eastAsia="Calibri" w:cstheme="minorHAnsi"/>
          <w:b/>
          <w:bCs/>
          <w:szCs w:val="24"/>
        </w:rPr>
      </w:pPr>
      <w:r w:rsidRPr="00D50634">
        <w:rPr>
          <w:rFonts w:eastAsia="Calibri" w:cstheme="minorHAnsi"/>
          <w:b/>
          <w:bCs/>
          <w:szCs w:val="24"/>
        </w:rPr>
        <w:lastRenderedPageBreak/>
        <w:t xml:space="preserve">Supplement Figure 1 </w:t>
      </w:r>
    </w:p>
    <w:p w14:paraId="5F05A7AE" w14:textId="77777777" w:rsidR="009D44BC" w:rsidRPr="001B1752" w:rsidRDefault="009D44BC" w:rsidP="009D44BC">
      <w:pPr>
        <w:rPr>
          <w:rFonts w:eastAsia="Calibri" w:cstheme="minorHAnsi"/>
          <w:szCs w:val="24"/>
        </w:rPr>
      </w:pPr>
      <w:r w:rsidRPr="001B1752">
        <w:rPr>
          <w:rFonts w:eastAsia="Calibri" w:cstheme="minorHAnsi"/>
          <w:szCs w:val="24"/>
        </w:rPr>
        <w:t>The Delay to First Prescribed Antipsychotic Medication After the Onset of Psychosis in a Sample of U.S. Latinos</w:t>
      </w:r>
    </w:p>
    <w:p w14:paraId="76FEB0EC" w14:textId="77777777" w:rsidR="009D44BC" w:rsidRPr="001B1752" w:rsidRDefault="009D44BC" w:rsidP="009D44BC">
      <w:pPr>
        <w:rPr>
          <w:rFonts w:eastAsia="Calibri" w:cstheme="minorHAnsi"/>
          <w:szCs w:val="24"/>
        </w:rPr>
      </w:pPr>
      <w:r>
        <w:rPr>
          <w:rFonts w:cstheme="minorHAnsi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6A9FCEBF" wp14:editId="7A06AC8E">
            <wp:simplePos x="0" y="0"/>
            <wp:positionH relativeFrom="column">
              <wp:posOffset>-251460</wp:posOffset>
            </wp:positionH>
            <wp:positionV relativeFrom="paragraph">
              <wp:posOffset>258445</wp:posOffset>
            </wp:positionV>
            <wp:extent cx="6743700" cy="4399280"/>
            <wp:effectExtent l="0" t="0" r="0" b="0"/>
            <wp:wrapSquare wrapText="bothSides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3700" cy="4399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CDB1C8" w14:textId="77777777" w:rsidR="00110FA4" w:rsidRDefault="00110FA4" w:rsidP="009D44BC">
      <w:pPr>
        <w:pStyle w:val="CommentText"/>
        <w:rPr>
          <w:rFonts w:eastAsia="Calibri" w:cstheme="minorHAnsi"/>
          <w:b/>
          <w:bCs/>
          <w:sz w:val="24"/>
          <w:szCs w:val="24"/>
          <w:highlight w:val="white"/>
        </w:rPr>
      </w:pPr>
    </w:p>
    <w:p w14:paraId="6FFFDBEE" w14:textId="09C9F521" w:rsidR="009D44BC" w:rsidRPr="00D50634" w:rsidRDefault="00110FA4" w:rsidP="009D44BC">
      <w:pPr>
        <w:pStyle w:val="CommentText"/>
        <w:rPr>
          <w:rFonts w:eastAsia="Calibri" w:cstheme="minorHAnsi"/>
          <w:sz w:val="24"/>
          <w:szCs w:val="24"/>
        </w:rPr>
      </w:pPr>
      <w:r w:rsidRPr="00110FA4">
        <w:rPr>
          <w:rFonts w:eastAsia="Calibri" w:cstheme="minorHAnsi"/>
          <w:b/>
          <w:bCs/>
          <w:sz w:val="24"/>
          <w:szCs w:val="24"/>
          <w:highlight w:val="white"/>
        </w:rPr>
        <w:t>Fig 1.</w:t>
      </w:r>
      <w:r>
        <w:rPr>
          <w:rFonts w:eastAsia="Calibri" w:cstheme="minorHAnsi"/>
          <w:sz w:val="24"/>
          <w:szCs w:val="24"/>
          <w:highlight w:val="white"/>
        </w:rPr>
        <w:t xml:space="preserve"> </w:t>
      </w:r>
      <w:r w:rsidR="009D44BC">
        <w:rPr>
          <w:rFonts w:eastAsia="Calibri" w:cstheme="minorHAnsi"/>
          <w:sz w:val="24"/>
          <w:szCs w:val="24"/>
          <w:highlight w:val="white"/>
        </w:rPr>
        <w:t>A process for determining the DUP was developed for this study. Using the LTT, a primary rater interviewed the patient and caregiver separately and then estimated a cross-informant DUP based on the patient and caregiver DUP reports. Project assistants later considered the cross-informant DUP and other initial assessment data, if warranted, to arrive at an initial DUP estimate. The initial DUP estimate was modified based on data acquired at follow up assessments</w:t>
      </w:r>
      <w:r w:rsidR="009D44BC">
        <w:rPr>
          <w:rFonts w:eastAsia="Calibri" w:cstheme="minorHAnsi"/>
          <w:sz w:val="24"/>
          <w:szCs w:val="24"/>
        </w:rPr>
        <w:t>, if needed, to arrive at a final DUP estimate</w:t>
      </w:r>
      <w:r w:rsidR="009D44BC">
        <w:rPr>
          <w:rFonts w:eastAsia="Calibri" w:cstheme="minorHAnsi"/>
          <w:sz w:val="24"/>
          <w:szCs w:val="24"/>
          <w:highlight w:val="white"/>
        </w:rPr>
        <w:t>.</w:t>
      </w:r>
      <w:r w:rsidR="009D44BC">
        <w:rPr>
          <w:rFonts w:eastAsia="Calibri" w:cstheme="minorHAnsi"/>
          <w:sz w:val="24"/>
          <w:szCs w:val="24"/>
        </w:rPr>
        <w:t xml:space="preserve"> </w:t>
      </w:r>
      <w:r w:rsidR="009D44BC">
        <w:rPr>
          <w:rFonts w:eastAsia="Calibri" w:cstheme="minorHAnsi"/>
          <w:sz w:val="24"/>
          <w:szCs w:val="24"/>
          <w:highlight w:val="white"/>
        </w:rPr>
        <w:t>To assess LTT interrater reliability, the primary rater first interviewed the patient and caregiver while a secondary rater observed. Each rater independently estimated a cross-informant DUP based on the patient and caregiver DUP reports. Raters together addressed data discrepancies and considered other initial assessment data, if warranted, to arrive at a consensus of the initial DUP estimate. The initial DUP estimate was modified based on data acquired at follow up assessments</w:t>
      </w:r>
      <w:r w:rsidR="009D44BC">
        <w:rPr>
          <w:rFonts w:eastAsia="Calibri" w:cstheme="minorHAnsi"/>
          <w:sz w:val="24"/>
          <w:szCs w:val="24"/>
        </w:rPr>
        <w:t>, if needed, to arrive at a final DUP estimate</w:t>
      </w:r>
      <w:r w:rsidR="009D44BC">
        <w:rPr>
          <w:rFonts w:eastAsia="Calibri" w:cstheme="minorHAnsi"/>
          <w:sz w:val="24"/>
          <w:szCs w:val="24"/>
          <w:highlight w:val="white"/>
        </w:rPr>
        <w:t>.</w:t>
      </w:r>
    </w:p>
    <w:p w14:paraId="7B65BC41" w14:textId="77777777" w:rsidR="00DE23E8" w:rsidRPr="001549D3" w:rsidRDefault="00DE23E8" w:rsidP="009D44BC"/>
    <w:sectPr w:rsidR="00DE23E8" w:rsidRPr="001549D3" w:rsidSect="00266A16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2A5C6" w14:textId="77777777" w:rsidR="00916346" w:rsidRDefault="00916346" w:rsidP="00117666">
      <w:pPr>
        <w:spacing w:after="0"/>
      </w:pPr>
      <w:r>
        <w:separator/>
      </w:r>
    </w:p>
  </w:endnote>
  <w:endnote w:type="continuationSeparator" w:id="0">
    <w:p w14:paraId="2585FE4B" w14:textId="77777777" w:rsidR="00916346" w:rsidRDefault="009163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E6AB7" w14:textId="77777777" w:rsidR="00916346" w:rsidRDefault="00916346" w:rsidP="00117666">
      <w:pPr>
        <w:spacing w:after="0"/>
      </w:pPr>
      <w:r>
        <w:separator/>
      </w:r>
    </w:p>
  </w:footnote>
  <w:footnote w:type="continuationSeparator" w:id="0">
    <w:p w14:paraId="5FD43781" w14:textId="77777777" w:rsidR="00916346" w:rsidRDefault="009163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7850901">
    <w:abstractNumId w:val="0"/>
  </w:num>
  <w:num w:numId="2" w16cid:durableId="487595956">
    <w:abstractNumId w:val="4"/>
  </w:num>
  <w:num w:numId="3" w16cid:durableId="1885360551">
    <w:abstractNumId w:val="1"/>
  </w:num>
  <w:num w:numId="4" w16cid:durableId="407266767">
    <w:abstractNumId w:val="5"/>
  </w:num>
  <w:num w:numId="5" w16cid:durableId="1428845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69333561">
    <w:abstractNumId w:val="3"/>
  </w:num>
  <w:num w:numId="7" w16cid:durableId="1378354840">
    <w:abstractNumId w:val="6"/>
  </w:num>
  <w:num w:numId="8" w16cid:durableId="964503947">
    <w:abstractNumId w:val="6"/>
  </w:num>
  <w:num w:numId="9" w16cid:durableId="1668244909">
    <w:abstractNumId w:val="6"/>
  </w:num>
  <w:num w:numId="10" w16cid:durableId="160004478">
    <w:abstractNumId w:val="6"/>
  </w:num>
  <w:num w:numId="11" w16cid:durableId="156893691">
    <w:abstractNumId w:val="6"/>
  </w:num>
  <w:num w:numId="12" w16cid:durableId="1116173772">
    <w:abstractNumId w:val="6"/>
  </w:num>
  <w:num w:numId="13" w16cid:durableId="2075274759">
    <w:abstractNumId w:val="3"/>
  </w:num>
  <w:num w:numId="14" w16cid:durableId="1159922824">
    <w:abstractNumId w:val="2"/>
  </w:num>
  <w:num w:numId="15" w16cid:durableId="822233474">
    <w:abstractNumId w:val="2"/>
  </w:num>
  <w:num w:numId="16" w16cid:durableId="1472669628">
    <w:abstractNumId w:val="2"/>
  </w:num>
  <w:num w:numId="17" w16cid:durableId="1654675851">
    <w:abstractNumId w:val="2"/>
  </w:num>
  <w:num w:numId="18" w16cid:durableId="280694767">
    <w:abstractNumId w:val="2"/>
  </w:num>
  <w:num w:numId="19" w16cid:durableId="20039673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0FA4"/>
    <w:rsid w:val="00117666"/>
    <w:rsid w:val="001549D3"/>
    <w:rsid w:val="00160065"/>
    <w:rsid w:val="00177D84"/>
    <w:rsid w:val="00266A1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66F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6346"/>
    <w:rsid w:val="0093429D"/>
    <w:rsid w:val="00943573"/>
    <w:rsid w:val="00964134"/>
    <w:rsid w:val="00970F7D"/>
    <w:rsid w:val="00994A3D"/>
    <w:rsid w:val="009C2B12"/>
    <w:rsid w:val="009D44BC"/>
    <w:rsid w:val="00A174D9"/>
    <w:rsid w:val="00A42885"/>
    <w:rsid w:val="00AA4D24"/>
    <w:rsid w:val="00AB6715"/>
    <w:rsid w:val="00B1671E"/>
    <w:rsid w:val="00B25EB8"/>
    <w:rsid w:val="00B37F4D"/>
    <w:rsid w:val="00B749AD"/>
    <w:rsid w:val="00B8276F"/>
    <w:rsid w:val="00C3085D"/>
    <w:rsid w:val="00C52A7B"/>
    <w:rsid w:val="00C56BAF"/>
    <w:rsid w:val="00C679AA"/>
    <w:rsid w:val="00C75972"/>
    <w:rsid w:val="00CD066B"/>
    <w:rsid w:val="00CE4FEE"/>
    <w:rsid w:val="00D060CF"/>
    <w:rsid w:val="00D50634"/>
    <w:rsid w:val="00DB59C3"/>
    <w:rsid w:val="00DC259A"/>
    <w:rsid w:val="00DE23E8"/>
    <w:rsid w:val="00E52377"/>
    <w:rsid w:val="00E537AD"/>
    <w:rsid w:val="00E64E17"/>
    <w:rsid w:val="00E866C9"/>
    <w:rsid w:val="00EA3D3C"/>
    <w:rsid w:val="00EC074E"/>
    <w:rsid w:val="00EC090A"/>
    <w:rsid w:val="00EC580E"/>
    <w:rsid w:val="00ED20B5"/>
    <w:rsid w:val="00EF4CEF"/>
    <w:rsid w:val="00F46900"/>
    <w:rsid w:val="00F61D89"/>
    <w:rsid w:val="00F9621E"/>
    <w:rsid w:val="00F9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266A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a.santos@csusb.edu" TargetMode="Externa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4</TotalTime>
  <Pages>4</Pages>
  <Words>705</Words>
  <Characters>402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ya Kratzer</cp:lastModifiedBy>
  <cp:revision>7</cp:revision>
  <cp:lastPrinted>2013-10-03T12:51:00Z</cp:lastPrinted>
  <dcterms:created xsi:type="dcterms:W3CDTF">2022-08-05T03:11:00Z</dcterms:created>
  <dcterms:modified xsi:type="dcterms:W3CDTF">2023-04-06T23:36:00Z</dcterms:modified>
</cp:coreProperties>
</file>